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7C5B" w:rsidRDefault="002A7C5B"/>
    <w:p w:rsidR="00B32EFD" w:rsidRDefault="00B32EFD"/>
    <w:p w:rsidR="00B32EFD" w:rsidRDefault="00902855" w:rsidP="00645AEC">
      <w:pPr>
        <w:ind w:firstLine="0"/>
      </w:pPr>
      <w:r>
        <w:rPr>
          <w:b/>
        </w:rPr>
        <w:t xml:space="preserve">Table </w:t>
      </w:r>
      <w:r w:rsidR="00CF78AF">
        <w:rPr>
          <w:b/>
        </w:rPr>
        <w:t>S</w:t>
      </w:r>
      <w:r>
        <w:rPr>
          <w:b/>
        </w:rPr>
        <w:t>6</w:t>
      </w:r>
      <w:r w:rsidR="00B32EFD" w:rsidRPr="00840480">
        <w:rPr>
          <w:b/>
        </w:rPr>
        <w:t>.</w:t>
      </w:r>
      <w:r w:rsidR="006604D6">
        <w:t xml:space="preserve"> Detailed t</w:t>
      </w:r>
      <w:r w:rsidR="00645AEC">
        <w:t>umor histologies</w:t>
      </w:r>
      <w:r w:rsidR="00B32EFD">
        <w:t xml:space="preserve"> of the </w:t>
      </w:r>
      <w:r w:rsidR="00645AEC">
        <w:t xml:space="preserve">patients in the </w:t>
      </w:r>
      <w:r w:rsidR="00B32EFD">
        <w:t xml:space="preserve">training </w:t>
      </w:r>
      <w:r w:rsidR="006604D6">
        <w:t xml:space="preserve">and validation </w:t>
      </w:r>
      <w:r w:rsidR="00D114BA">
        <w:t>data</w:t>
      </w:r>
      <w:bookmarkStart w:id="0" w:name="_GoBack"/>
      <w:bookmarkEnd w:id="0"/>
      <w:r w:rsidR="00B32EFD">
        <w:t>set</w:t>
      </w:r>
      <w:r w:rsidR="006604D6">
        <w:t>s</w:t>
      </w:r>
      <w:r w:rsidR="00B32EFD">
        <w:t>.</w:t>
      </w:r>
    </w:p>
    <w:p w:rsidR="00B67236" w:rsidRDefault="00B67236" w:rsidP="00645AEC">
      <w:pPr>
        <w:ind w:firstLine="0"/>
      </w:pPr>
    </w:p>
    <w:tbl>
      <w:tblPr>
        <w:tblW w:w="8075" w:type="dxa"/>
        <w:jc w:val="center"/>
        <w:tblCellMar>
          <w:left w:w="70" w:type="dxa"/>
          <w:right w:w="70" w:type="dxa"/>
        </w:tblCellMar>
        <w:tblLook w:val="04A0"/>
      </w:tblPr>
      <w:tblGrid>
        <w:gridCol w:w="3114"/>
        <w:gridCol w:w="4961"/>
      </w:tblGrid>
      <w:tr w:rsidR="00B67236" w:rsidRPr="00B67236" w:rsidTr="00B67236">
        <w:trPr>
          <w:trHeight w:val="255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B67236" w:rsidRPr="00902855" w:rsidRDefault="00B67236" w:rsidP="00B67236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0285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Training set (n=71)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B67236" w:rsidRPr="00902855" w:rsidRDefault="00B67236" w:rsidP="006604D6">
            <w:pPr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604D6" w:rsidRPr="00902855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02855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OLORECTAL CANCER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604D6" w:rsidRPr="00902855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02855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olorectal adenocarcinoma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FFFFFF"/>
            <w:noWrap/>
            <w:vAlign w:val="bottom"/>
            <w:hideMark/>
          </w:tcPr>
          <w:p w:rsidR="006604D6" w:rsidRPr="00902855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02855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OLORECTAL CANCER</w:t>
            </w:r>
          </w:p>
        </w:tc>
        <w:tc>
          <w:tcPr>
            <w:tcW w:w="4961" w:type="dxa"/>
            <w:shd w:val="clear" w:color="000000" w:fill="FFFFFF"/>
            <w:noWrap/>
            <w:vAlign w:val="bottom"/>
            <w:hideMark/>
          </w:tcPr>
          <w:p w:rsidR="006604D6" w:rsidRPr="00902855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02855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olorectal adenocarcinoma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FFFFF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902855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OLORECT</w:t>
            </w: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AL CANCER</w:t>
            </w:r>
          </w:p>
        </w:tc>
        <w:tc>
          <w:tcPr>
            <w:tcW w:w="4961" w:type="dxa"/>
            <w:shd w:val="clear" w:color="000000" w:fill="FFFFF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Colorectal adenocarcinoma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FFFFF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COLORECTAL CANCER</w:t>
            </w:r>
          </w:p>
        </w:tc>
        <w:tc>
          <w:tcPr>
            <w:tcW w:w="4961" w:type="dxa"/>
            <w:shd w:val="clear" w:color="000000" w:fill="FFFFF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Colorectal adenocarcinoma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FFFFF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COLORECTAL CANCER</w:t>
            </w:r>
          </w:p>
        </w:tc>
        <w:tc>
          <w:tcPr>
            <w:tcW w:w="4961" w:type="dxa"/>
            <w:shd w:val="clear" w:color="000000" w:fill="FFFFF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Colorectal adenocarcinoma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FFFFF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COLORECTAL CANCER</w:t>
            </w:r>
          </w:p>
        </w:tc>
        <w:tc>
          <w:tcPr>
            <w:tcW w:w="4961" w:type="dxa"/>
            <w:shd w:val="clear" w:color="000000" w:fill="FFFFF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Colorectal adenocarcinoma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FFFFF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COLORECTAL CANCER</w:t>
            </w:r>
          </w:p>
        </w:tc>
        <w:tc>
          <w:tcPr>
            <w:tcW w:w="4961" w:type="dxa"/>
            <w:shd w:val="clear" w:color="000000" w:fill="FFFFF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Colorectal adenocarcinoma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FFFFF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COLORECTAL CANCER</w:t>
            </w:r>
          </w:p>
        </w:tc>
        <w:tc>
          <w:tcPr>
            <w:tcW w:w="4961" w:type="dxa"/>
            <w:shd w:val="clear" w:color="000000" w:fill="FFFFF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Colorectal adenocarcinoma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FFFFF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COLORECTAL CANCER</w:t>
            </w:r>
          </w:p>
        </w:tc>
        <w:tc>
          <w:tcPr>
            <w:tcW w:w="4961" w:type="dxa"/>
            <w:shd w:val="clear" w:color="000000" w:fill="FFFFFF"/>
            <w:noWrap/>
            <w:vAlign w:val="bottom"/>
            <w:hideMark/>
          </w:tcPr>
          <w:p w:rsidR="006604D6" w:rsidRPr="006604D6" w:rsidRDefault="002A295F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Anal  squamous cell </w:t>
            </w:r>
            <w:r w:rsidR="006604D6"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carcinoma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BFBFB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BREAST CANCER</w:t>
            </w:r>
          </w:p>
        </w:tc>
        <w:tc>
          <w:tcPr>
            <w:tcW w:w="4961" w:type="dxa"/>
            <w:shd w:val="clear" w:color="000000" w:fill="BFBFB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Breast adenocarcinoma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BFBFB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BREAST CANCER</w:t>
            </w:r>
          </w:p>
        </w:tc>
        <w:tc>
          <w:tcPr>
            <w:tcW w:w="4961" w:type="dxa"/>
            <w:shd w:val="clear" w:color="000000" w:fill="BFBFB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Breast adenocarcinoma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BFBFB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BREAST CANCER</w:t>
            </w:r>
          </w:p>
        </w:tc>
        <w:tc>
          <w:tcPr>
            <w:tcW w:w="4961" w:type="dxa"/>
            <w:shd w:val="clear" w:color="000000" w:fill="BFBFB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Breast adenocarcinoma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BFBFB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BREAST CANCER</w:t>
            </w:r>
          </w:p>
        </w:tc>
        <w:tc>
          <w:tcPr>
            <w:tcW w:w="4961" w:type="dxa"/>
            <w:shd w:val="clear" w:color="000000" w:fill="BFBFBF"/>
            <w:noWrap/>
            <w:vAlign w:val="bottom"/>
            <w:hideMark/>
          </w:tcPr>
          <w:p w:rsidR="006604D6" w:rsidRPr="002A295F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2A295F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Invasiv</w:t>
            </w:r>
            <w:r w:rsidR="00752A2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e ductal carcinoma</w:t>
            </w:r>
            <w:r w:rsidRPr="002A295F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BFBFB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BREAST CANCER</w:t>
            </w:r>
          </w:p>
        </w:tc>
        <w:tc>
          <w:tcPr>
            <w:tcW w:w="4961" w:type="dxa"/>
            <w:shd w:val="clear" w:color="000000" w:fill="BFBFBF"/>
            <w:noWrap/>
            <w:vAlign w:val="bottom"/>
            <w:hideMark/>
          </w:tcPr>
          <w:p w:rsidR="006604D6" w:rsidRPr="002A295F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2A295F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Invasive</w:t>
            </w:r>
            <w:r w:rsidR="00752A2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ductal carcinoma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BFBFB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BREAST CANCER</w:t>
            </w:r>
          </w:p>
        </w:tc>
        <w:tc>
          <w:tcPr>
            <w:tcW w:w="4961" w:type="dxa"/>
            <w:shd w:val="clear" w:color="000000" w:fill="BFBFBF"/>
            <w:noWrap/>
            <w:vAlign w:val="bottom"/>
            <w:hideMark/>
          </w:tcPr>
          <w:p w:rsidR="006604D6" w:rsidRPr="002A295F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2A295F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Invasiv</w:t>
            </w:r>
            <w:r w:rsidR="00752A2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e ductal carcinoma</w:t>
            </w:r>
            <w:r w:rsidRPr="002A295F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BFBFB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BREAST CANCER</w:t>
            </w:r>
          </w:p>
        </w:tc>
        <w:tc>
          <w:tcPr>
            <w:tcW w:w="4961" w:type="dxa"/>
            <w:shd w:val="clear" w:color="000000" w:fill="BFBFBF"/>
            <w:noWrap/>
            <w:vAlign w:val="bottom"/>
            <w:hideMark/>
          </w:tcPr>
          <w:p w:rsidR="006604D6" w:rsidRPr="002A295F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2A295F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Invasiv</w:t>
            </w:r>
            <w:r w:rsidR="00752A2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e ductal carcinoma</w:t>
            </w:r>
            <w:r w:rsidRPr="002A295F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BFBFB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BREAST CANCER</w:t>
            </w:r>
          </w:p>
        </w:tc>
        <w:tc>
          <w:tcPr>
            <w:tcW w:w="4961" w:type="dxa"/>
            <w:shd w:val="clear" w:color="000000" w:fill="BFBFBF"/>
            <w:noWrap/>
            <w:vAlign w:val="bottom"/>
            <w:hideMark/>
          </w:tcPr>
          <w:p w:rsidR="006604D6" w:rsidRPr="006604D6" w:rsidRDefault="006604D6" w:rsidP="00752A24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M</w:t>
            </w:r>
            <w:r w:rsidR="00752A24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edullary breast carcinoma 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FFFFF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SARCOMA</w:t>
            </w:r>
          </w:p>
        </w:tc>
        <w:tc>
          <w:tcPr>
            <w:tcW w:w="4961" w:type="dxa"/>
            <w:shd w:val="clear" w:color="000000" w:fill="FFFFFF"/>
            <w:noWrap/>
            <w:vAlign w:val="bottom"/>
            <w:hideMark/>
          </w:tcPr>
          <w:p w:rsidR="006604D6" w:rsidRPr="006604D6" w:rsidRDefault="008210AD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A</w:t>
            </w:r>
            <w:r w:rsidR="006604D6"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ngiosarcoma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FFFFF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SARCOMA</w:t>
            </w:r>
          </w:p>
        </w:tc>
        <w:tc>
          <w:tcPr>
            <w:tcW w:w="4961" w:type="dxa"/>
            <w:shd w:val="clear" w:color="000000" w:fill="FFFFF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Leiomyosarcoma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FFFFF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SARCOMA</w:t>
            </w:r>
          </w:p>
        </w:tc>
        <w:tc>
          <w:tcPr>
            <w:tcW w:w="4961" w:type="dxa"/>
            <w:shd w:val="clear" w:color="000000" w:fill="FFFFF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Rhabdomyosarcoma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FFFFF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SARCOMA</w:t>
            </w:r>
          </w:p>
        </w:tc>
        <w:tc>
          <w:tcPr>
            <w:tcW w:w="4961" w:type="dxa"/>
            <w:shd w:val="clear" w:color="000000" w:fill="FFFFF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Rhabdomyosarcoma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FFFFF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SARCOMA</w:t>
            </w:r>
          </w:p>
        </w:tc>
        <w:tc>
          <w:tcPr>
            <w:tcW w:w="4961" w:type="dxa"/>
            <w:shd w:val="clear" w:color="000000" w:fill="FFFFFF"/>
            <w:noWrap/>
            <w:vAlign w:val="bottom"/>
            <w:hideMark/>
          </w:tcPr>
          <w:p w:rsidR="006604D6" w:rsidRPr="006604D6" w:rsidRDefault="00981E7F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Soft tissue sarcoma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FFFFF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SARCOMA</w:t>
            </w:r>
          </w:p>
        </w:tc>
        <w:tc>
          <w:tcPr>
            <w:tcW w:w="4961" w:type="dxa"/>
            <w:shd w:val="clear" w:color="000000" w:fill="FFFFFF"/>
            <w:noWrap/>
            <w:vAlign w:val="bottom"/>
            <w:hideMark/>
          </w:tcPr>
          <w:p w:rsidR="006604D6" w:rsidRPr="006604D6" w:rsidRDefault="00981E7F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Soft tissue sarcoma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FFFFF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SARCOMA</w:t>
            </w:r>
          </w:p>
        </w:tc>
        <w:tc>
          <w:tcPr>
            <w:tcW w:w="4961" w:type="dxa"/>
            <w:shd w:val="clear" w:color="000000" w:fill="FFFFFF"/>
            <w:noWrap/>
            <w:vAlign w:val="bottom"/>
            <w:hideMark/>
          </w:tcPr>
          <w:p w:rsidR="006604D6" w:rsidRPr="006604D6" w:rsidRDefault="00981E7F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Soft tissue sarcoma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BFBFB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GENITOURINARY TUMOR</w:t>
            </w:r>
          </w:p>
        </w:tc>
        <w:tc>
          <w:tcPr>
            <w:tcW w:w="4961" w:type="dxa"/>
            <w:shd w:val="clear" w:color="000000" w:fill="BFBFB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Endometrial adenocarcinoma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BFBFB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GENITOURINARY TUMOR</w:t>
            </w:r>
          </w:p>
        </w:tc>
        <w:tc>
          <w:tcPr>
            <w:tcW w:w="4961" w:type="dxa"/>
            <w:shd w:val="clear" w:color="000000" w:fill="BFBFBF"/>
            <w:noWrap/>
            <w:vAlign w:val="bottom"/>
            <w:hideMark/>
          </w:tcPr>
          <w:p w:rsidR="006604D6" w:rsidRPr="006604D6" w:rsidRDefault="00F0102A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Cervical</w:t>
            </w:r>
            <w:r w:rsidR="006604D6"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squamous cell carcinoma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BFBFB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GENITOURINARY TUMOR</w:t>
            </w:r>
          </w:p>
        </w:tc>
        <w:tc>
          <w:tcPr>
            <w:tcW w:w="4961" w:type="dxa"/>
            <w:shd w:val="clear" w:color="000000" w:fill="BFBFBF"/>
            <w:noWrap/>
            <w:vAlign w:val="bottom"/>
            <w:hideMark/>
          </w:tcPr>
          <w:p w:rsidR="006604D6" w:rsidRPr="006604D6" w:rsidRDefault="00981E7F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Testicular germ cell tumor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BFBFB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GENITOURINARY TUMOR</w:t>
            </w:r>
          </w:p>
        </w:tc>
        <w:tc>
          <w:tcPr>
            <w:tcW w:w="4961" w:type="dxa"/>
            <w:shd w:val="clear" w:color="000000" w:fill="BFBFBF"/>
            <w:noWrap/>
            <w:vAlign w:val="bottom"/>
            <w:hideMark/>
          </w:tcPr>
          <w:p w:rsidR="006604D6" w:rsidRPr="006604D6" w:rsidRDefault="00981E7F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Testicular germ cell tumor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BFBFB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GENITOURINARY TUMOR</w:t>
            </w:r>
          </w:p>
        </w:tc>
        <w:tc>
          <w:tcPr>
            <w:tcW w:w="4961" w:type="dxa"/>
            <w:shd w:val="clear" w:color="000000" w:fill="BFBFB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Clear cell vaginal adenocarcinoma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BFBFB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GENITOURINARY TUMOR</w:t>
            </w:r>
          </w:p>
        </w:tc>
        <w:tc>
          <w:tcPr>
            <w:tcW w:w="4961" w:type="dxa"/>
            <w:shd w:val="clear" w:color="000000" w:fill="BFBFBF"/>
            <w:noWrap/>
            <w:vAlign w:val="bottom"/>
            <w:hideMark/>
          </w:tcPr>
          <w:p w:rsidR="006604D6" w:rsidRPr="006604D6" w:rsidRDefault="00F0102A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Cervical</w:t>
            </w:r>
            <w:r w:rsidR="00710CA2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squamous cell carcinoma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BFBFB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GENITOURINARY TUMOR</w:t>
            </w:r>
          </w:p>
        </w:tc>
        <w:tc>
          <w:tcPr>
            <w:tcW w:w="4961" w:type="dxa"/>
            <w:shd w:val="clear" w:color="000000" w:fill="BFBFB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Urothelial carcinoma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FFFFFF"/>
            <w:noWrap/>
            <w:vAlign w:val="bottom"/>
            <w:hideMark/>
          </w:tcPr>
          <w:p w:rsidR="006604D6" w:rsidRPr="006604D6" w:rsidRDefault="00A561C9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OVARIAN</w:t>
            </w:r>
            <w:r w:rsidR="006604D6"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CANCER</w:t>
            </w:r>
          </w:p>
        </w:tc>
        <w:tc>
          <w:tcPr>
            <w:tcW w:w="4961" w:type="dxa"/>
            <w:shd w:val="clear" w:color="000000" w:fill="FFFFF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Epithelial ovarian cancer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FFFFFF"/>
            <w:noWrap/>
            <w:vAlign w:val="bottom"/>
            <w:hideMark/>
          </w:tcPr>
          <w:p w:rsidR="006604D6" w:rsidRPr="006604D6" w:rsidRDefault="00A561C9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OVARIAN</w:t>
            </w:r>
            <w:r w:rsidR="006604D6"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CANCER</w:t>
            </w:r>
          </w:p>
        </w:tc>
        <w:tc>
          <w:tcPr>
            <w:tcW w:w="4961" w:type="dxa"/>
            <w:shd w:val="clear" w:color="000000" w:fill="FFFFF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Epithelial ovarian cancer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FFFFFF"/>
            <w:noWrap/>
            <w:vAlign w:val="bottom"/>
            <w:hideMark/>
          </w:tcPr>
          <w:p w:rsidR="006604D6" w:rsidRPr="006604D6" w:rsidRDefault="00A561C9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OVARIAN</w:t>
            </w:r>
            <w:r w:rsidR="006604D6"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CANCER</w:t>
            </w:r>
          </w:p>
        </w:tc>
        <w:tc>
          <w:tcPr>
            <w:tcW w:w="4961" w:type="dxa"/>
            <w:shd w:val="clear" w:color="000000" w:fill="FFFFF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Epithelial ovarian cancer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FFFFFF"/>
            <w:noWrap/>
            <w:vAlign w:val="bottom"/>
            <w:hideMark/>
          </w:tcPr>
          <w:p w:rsidR="006604D6" w:rsidRPr="006604D6" w:rsidRDefault="00A561C9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OVARIAN</w:t>
            </w:r>
            <w:r w:rsidR="006604D6"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CANCER</w:t>
            </w:r>
          </w:p>
        </w:tc>
        <w:tc>
          <w:tcPr>
            <w:tcW w:w="4961" w:type="dxa"/>
            <w:shd w:val="clear" w:color="000000" w:fill="FFFFF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Epithelial ovarian cancer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FFFFFF"/>
            <w:noWrap/>
            <w:vAlign w:val="bottom"/>
            <w:hideMark/>
          </w:tcPr>
          <w:p w:rsidR="006604D6" w:rsidRPr="006604D6" w:rsidRDefault="00A561C9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OVARIAN</w:t>
            </w:r>
            <w:r w:rsidR="006604D6"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CANCER</w:t>
            </w:r>
          </w:p>
        </w:tc>
        <w:tc>
          <w:tcPr>
            <w:tcW w:w="4961" w:type="dxa"/>
            <w:shd w:val="clear" w:color="000000" w:fill="FFFFF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Epithelial ovarian cancer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FFFFFF"/>
            <w:noWrap/>
            <w:vAlign w:val="bottom"/>
            <w:hideMark/>
          </w:tcPr>
          <w:p w:rsidR="006604D6" w:rsidRPr="006604D6" w:rsidRDefault="00A561C9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OVARIAN</w:t>
            </w:r>
            <w:r w:rsidR="006604D6"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CANCER</w:t>
            </w:r>
          </w:p>
        </w:tc>
        <w:tc>
          <w:tcPr>
            <w:tcW w:w="4961" w:type="dxa"/>
            <w:shd w:val="clear" w:color="000000" w:fill="FFFFF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Epithelial ovarian cancer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FFFFFF"/>
            <w:noWrap/>
            <w:vAlign w:val="bottom"/>
            <w:hideMark/>
          </w:tcPr>
          <w:p w:rsidR="006604D6" w:rsidRPr="006604D6" w:rsidRDefault="00A561C9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OVARIAN</w:t>
            </w:r>
            <w:r w:rsidR="006604D6"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CANCER</w:t>
            </w:r>
          </w:p>
        </w:tc>
        <w:tc>
          <w:tcPr>
            <w:tcW w:w="4961" w:type="dxa"/>
            <w:shd w:val="clear" w:color="000000" w:fill="FFFFF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Epithelial ovarian cancer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BFBFB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LUNG CANCER</w:t>
            </w:r>
          </w:p>
        </w:tc>
        <w:tc>
          <w:tcPr>
            <w:tcW w:w="4961" w:type="dxa"/>
            <w:shd w:val="clear" w:color="000000" w:fill="BFBFBF"/>
            <w:noWrap/>
            <w:vAlign w:val="bottom"/>
            <w:hideMark/>
          </w:tcPr>
          <w:p w:rsidR="006604D6" w:rsidRPr="002A295F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2A295F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Non small cell lung carcinoma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BFBFB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LUNG CANCER</w:t>
            </w:r>
          </w:p>
        </w:tc>
        <w:tc>
          <w:tcPr>
            <w:tcW w:w="4961" w:type="dxa"/>
            <w:shd w:val="clear" w:color="000000" w:fill="BFBFBF"/>
            <w:noWrap/>
            <w:vAlign w:val="bottom"/>
            <w:hideMark/>
          </w:tcPr>
          <w:p w:rsidR="006604D6" w:rsidRPr="002A295F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2A295F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Non small cell lung carcinoma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BFBFB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LUNG CANCER</w:t>
            </w:r>
          </w:p>
        </w:tc>
        <w:tc>
          <w:tcPr>
            <w:tcW w:w="4961" w:type="dxa"/>
            <w:shd w:val="clear" w:color="000000" w:fill="BFBFBF"/>
            <w:noWrap/>
            <w:vAlign w:val="bottom"/>
            <w:hideMark/>
          </w:tcPr>
          <w:p w:rsidR="006604D6" w:rsidRPr="002A295F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2A295F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Non small cell lung carcinoma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BFBFB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LUNG CANCER</w:t>
            </w:r>
          </w:p>
        </w:tc>
        <w:tc>
          <w:tcPr>
            <w:tcW w:w="4961" w:type="dxa"/>
            <w:shd w:val="clear" w:color="000000" w:fill="BFBFBF"/>
            <w:noWrap/>
            <w:vAlign w:val="bottom"/>
            <w:hideMark/>
          </w:tcPr>
          <w:p w:rsidR="006604D6" w:rsidRPr="002A295F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2A295F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Non small cell lung carcinoma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BFBFB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LUNG CANCER</w:t>
            </w:r>
          </w:p>
        </w:tc>
        <w:tc>
          <w:tcPr>
            <w:tcW w:w="4961" w:type="dxa"/>
            <w:shd w:val="clear" w:color="000000" w:fill="BFBFBF"/>
            <w:noWrap/>
            <w:vAlign w:val="bottom"/>
            <w:hideMark/>
          </w:tcPr>
          <w:p w:rsidR="006604D6" w:rsidRPr="002A295F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2A295F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Non small cell lung carcinoma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BFBFB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LUNG CANCER</w:t>
            </w:r>
          </w:p>
        </w:tc>
        <w:tc>
          <w:tcPr>
            <w:tcW w:w="4961" w:type="dxa"/>
            <w:shd w:val="clear" w:color="000000" w:fill="BFBFBF"/>
            <w:noWrap/>
            <w:vAlign w:val="bottom"/>
            <w:hideMark/>
          </w:tcPr>
          <w:p w:rsidR="006604D6" w:rsidRPr="002A295F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2A295F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Non small cell lung carcinoma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BFBFB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LUNG CANCER</w:t>
            </w:r>
          </w:p>
        </w:tc>
        <w:tc>
          <w:tcPr>
            <w:tcW w:w="4961" w:type="dxa"/>
            <w:shd w:val="clear" w:color="000000" w:fill="BFBFB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Small cell lung carcinoma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FFFFFF"/>
            <w:noWrap/>
            <w:vAlign w:val="bottom"/>
            <w:hideMark/>
          </w:tcPr>
          <w:p w:rsidR="006604D6" w:rsidRPr="006604D6" w:rsidRDefault="00A561C9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lastRenderedPageBreak/>
              <w:t>PANCREATIC</w:t>
            </w:r>
            <w:r w:rsidR="006604D6"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CANCER</w:t>
            </w:r>
          </w:p>
        </w:tc>
        <w:tc>
          <w:tcPr>
            <w:tcW w:w="4961" w:type="dxa"/>
            <w:shd w:val="clear" w:color="000000" w:fill="FFFFFF"/>
            <w:noWrap/>
            <w:vAlign w:val="bottom"/>
            <w:hideMark/>
          </w:tcPr>
          <w:p w:rsidR="006604D6" w:rsidRPr="006604D6" w:rsidRDefault="007B4638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Pancreatic</w:t>
            </w:r>
            <w:r w:rsidR="006604D6"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adenocarcinoma 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FFFFFF"/>
            <w:noWrap/>
            <w:vAlign w:val="bottom"/>
            <w:hideMark/>
          </w:tcPr>
          <w:p w:rsidR="006604D6" w:rsidRPr="006604D6" w:rsidRDefault="00A561C9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PANCREATIC</w:t>
            </w:r>
            <w:r w:rsidR="006604D6"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CANCER</w:t>
            </w:r>
          </w:p>
        </w:tc>
        <w:tc>
          <w:tcPr>
            <w:tcW w:w="4961" w:type="dxa"/>
            <w:shd w:val="clear" w:color="000000" w:fill="FFFFFF"/>
            <w:noWrap/>
            <w:vAlign w:val="bottom"/>
            <w:hideMark/>
          </w:tcPr>
          <w:p w:rsidR="006604D6" w:rsidRPr="006604D6" w:rsidRDefault="007B4638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Pancreatic</w:t>
            </w:r>
            <w:r w:rsidR="006604D6"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adenocarcinoma 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FFFFFF"/>
            <w:noWrap/>
            <w:vAlign w:val="bottom"/>
            <w:hideMark/>
          </w:tcPr>
          <w:p w:rsidR="006604D6" w:rsidRPr="006604D6" w:rsidRDefault="00A561C9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PANCREATIC</w:t>
            </w:r>
            <w:r w:rsidR="006604D6"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CANCER</w:t>
            </w:r>
          </w:p>
        </w:tc>
        <w:tc>
          <w:tcPr>
            <w:tcW w:w="4961" w:type="dxa"/>
            <w:shd w:val="clear" w:color="000000" w:fill="FFFFFF"/>
            <w:noWrap/>
            <w:vAlign w:val="bottom"/>
            <w:hideMark/>
          </w:tcPr>
          <w:p w:rsidR="006604D6" w:rsidRPr="006604D6" w:rsidRDefault="007B4638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Pancreatic</w:t>
            </w:r>
            <w:r w:rsidR="006604D6"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adenocarcinoma 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FFFFFF"/>
            <w:noWrap/>
            <w:vAlign w:val="bottom"/>
            <w:hideMark/>
          </w:tcPr>
          <w:p w:rsidR="006604D6" w:rsidRPr="006604D6" w:rsidRDefault="00A561C9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PANCREATIC</w:t>
            </w:r>
            <w:r w:rsidR="006604D6"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CANCER</w:t>
            </w:r>
          </w:p>
        </w:tc>
        <w:tc>
          <w:tcPr>
            <w:tcW w:w="4961" w:type="dxa"/>
            <w:shd w:val="clear" w:color="000000" w:fill="FFFFFF"/>
            <w:noWrap/>
            <w:vAlign w:val="bottom"/>
            <w:hideMark/>
          </w:tcPr>
          <w:p w:rsidR="006604D6" w:rsidRPr="006604D6" w:rsidRDefault="007B4638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Pancreatic</w:t>
            </w:r>
            <w:r w:rsidR="006604D6"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adenocarcinoma 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FFFFFF"/>
            <w:noWrap/>
            <w:vAlign w:val="bottom"/>
            <w:hideMark/>
          </w:tcPr>
          <w:p w:rsidR="006604D6" w:rsidRPr="006604D6" w:rsidRDefault="00A561C9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PANCREATIC</w:t>
            </w:r>
            <w:r w:rsidR="006604D6"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CANCER</w:t>
            </w:r>
          </w:p>
        </w:tc>
        <w:tc>
          <w:tcPr>
            <w:tcW w:w="4961" w:type="dxa"/>
            <w:shd w:val="clear" w:color="000000" w:fill="FFFFFF"/>
            <w:noWrap/>
            <w:vAlign w:val="bottom"/>
            <w:hideMark/>
          </w:tcPr>
          <w:p w:rsidR="006604D6" w:rsidRPr="006604D6" w:rsidRDefault="007B4638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Pancreatic</w:t>
            </w:r>
            <w:r w:rsidR="006604D6"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adenocarcinoma 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FFFFFF"/>
            <w:noWrap/>
            <w:vAlign w:val="bottom"/>
            <w:hideMark/>
          </w:tcPr>
          <w:p w:rsidR="006604D6" w:rsidRPr="006604D6" w:rsidRDefault="00A561C9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PANCREATIC</w:t>
            </w:r>
            <w:r w:rsidR="006604D6"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CANCER</w:t>
            </w:r>
          </w:p>
        </w:tc>
        <w:tc>
          <w:tcPr>
            <w:tcW w:w="4961" w:type="dxa"/>
            <w:shd w:val="clear" w:color="000000" w:fill="FFFFFF"/>
            <w:noWrap/>
            <w:vAlign w:val="bottom"/>
            <w:hideMark/>
          </w:tcPr>
          <w:p w:rsidR="006604D6" w:rsidRPr="006604D6" w:rsidRDefault="007B4638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Pancreatic</w:t>
            </w:r>
            <w:r w:rsidR="006604D6"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adenocarcinoma 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BFBFBF"/>
            <w:noWrap/>
            <w:vAlign w:val="bottom"/>
            <w:hideMark/>
          </w:tcPr>
          <w:p w:rsidR="006604D6" w:rsidRPr="006604D6" w:rsidRDefault="00A561C9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HEAD AND NECK CANCER</w:t>
            </w:r>
          </w:p>
        </w:tc>
        <w:tc>
          <w:tcPr>
            <w:tcW w:w="4961" w:type="dxa"/>
            <w:shd w:val="clear" w:color="000000" w:fill="BFBFBF"/>
            <w:noWrap/>
            <w:vAlign w:val="bottom"/>
            <w:hideMark/>
          </w:tcPr>
          <w:p w:rsidR="006604D6" w:rsidRPr="002A295F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2A295F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uditive external meatus squamous cell carcinoma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BFBFBF"/>
            <w:noWrap/>
            <w:vAlign w:val="bottom"/>
            <w:hideMark/>
          </w:tcPr>
          <w:p w:rsidR="006604D6" w:rsidRPr="006604D6" w:rsidRDefault="00A561C9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HEAD AND NECK CANCER</w:t>
            </w:r>
          </w:p>
        </w:tc>
        <w:tc>
          <w:tcPr>
            <w:tcW w:w="4961" w:type="dxa"/>
            <w:shd w:val="clear" w:color="000000" w:fill="BFBFBF"/>
            <w:noWrap/>
            <w:vAlign w:val="bottom"/>
            <w:hideMark/>
          </w:tcPr>
          <w:p w:rsidR="006604D6" w:rsidRPr="006604D6" w:rsidRDefault="007A2CCD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Laryngeal</w:t>
            </w:r>
            <w:r w:rsidR="006604D6"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squamous cell carcinoma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BFBFBF"/>
            <w:noWrap/>
            <w:vAlign w:val="bottom"/>
            <w:hideMark/>
          </w:tcPr>
          <w:p w:rsidR="006604D6" w:rsidRPr="006604D6" w:rsidRDefault="00A561C9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HEAD AND NECK CANCER</w:t>
            </w:r>
          </w:p>
        </w:tc>
        <w:tc>
          <w:tcPr>
            <w:tcW w:w="4961" w:type="dxa"/>
            <w:shd w:val="clear" w:color="000000" w:fill="BFBFBF"/>
            <w:noWrap/>
            <w:vAlign w:val="bottom"/>
            <w:hideMark/>
          </w:tcPr>
          <w:p w:rsidR="006604D6" w:rsidRPr="002A295F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2A295F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Oral cavity squamous cell carcinoma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BFBFBF"/>
            <w:noWrap/>
            <w:vAlign w:val="bottom"/>
            <w:hideMark/>
          </w:tcPr>
          <w:p w:rsidR="006604D6" w:rsidRPr="006604D6" w:rsidRDefault="00A561C9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HEAD AND NECK CANCER</w:t>
            </w:r>
          </w:p>
        </w:tc>
        <w:tc>
          <w:tcPr>
            <w:tcW w:w="4961" w:type="dxa"/>
            <w:shd w:val="clear" w:color="000000" w:fill="BFBFBF"/>
            <w:noWrap/>
            <w:vAlign w:val="bottom"/>
            <w:hideMark/>
          </w:tcPr>
          <w:p w:rsidR="006604D6" w:rsidRPr="002A295F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2A295F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Salivary gland carcinoma (cystic adenoid)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BFBFBF"/>
            <w:noWrap/>
            <w:vAlign w:val="bottom"/>
            <w:hideMark/>
          </w:tcPr>
          <w:p w:rsidR="006604D6" w:rsidRPr="006604D6" w:rsidRDefault="00A561C9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HEAD AND NECK CANCER</w:t>
            </w:r>
          </w:p>
        </w:tc>
        <w:tc>
          <w:tcPr>
            <w:tcW w:w="4961" w:type="dxa"/>
            <w:shd w:val="clear" w:color="000000" w:fill="BFBFB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Salivary gland carcinoma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FFFFFF"/>
            <w:noWrap/>
            <w:vAlign w:val="bottom"/>
            <w:hideMark/>
          </w:tcPr>
          <w:p w:rsidR="006604D6" w:rsidRPr="006604D6" w:rsidRDefault="00523579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ESOPHAGEAL</w:t>
            </w:r>
            <w:r w:rsidR="006604D6"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CANCER</w:t>
            </w:r>
          </w:p>
        </w:tc>
        <w:tc>
          <w:tcPr>
            <w:tcW w:w="4961" w:type="dxa"/>
            <w:shd w:val="clear" w:color="000000" w:fill="FFFFFF"/>
            <w:noWrap/>
            <w:vAlign w:val="bottom"/>
            <w:hideMark/>
          </w:tcPr>
          <w:p w:rsidR="006604D6" w:rsidRPr="006604D6" w:rsidRDefault="00A561C9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Esophageal</w:t>
            </w:r>
            <w:r w:rsidR="006604D6"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adenocarcinoma 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FFFFFF"/>
            <w:noWrap/>
            <w:vAlign w:val="bottom"/>
            <w:hideMark/>
          </w:tcPr>
          <w:p w:rsidR="006604D6" w:rsidRPr="006604D6" w:rsidRDefault="00523579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ESOPHAGEAL</w:t>
            </w:r>
            <w:r w:rsidR="006604D6"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CANCER</w:t>
            </w:r>
          </w:p>
        </w:tc>
        <w:tc>
          <w:tcPr>
            <w:tcW w:w="4961" w:type="dxa"/>
            <w:shd w:val="clear" w:color="000000" w:fill="FFFFFF"/>
            <w:noWrap/>
            <w:vAlign w:val="bottom"/>
            <w:hideMark/>
          </w:tcPr>
          <w:p w:rsidR="006604D6" w:rsidRPr="006604D6" w:rsidRDefault="00A561C9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Esophageal</w:t>
            </w:r>
            <w:r w:rsidR="006604D6"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adenocarcinoma 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FFFFFF"/>
            <w:noWrap/>
            <w:vAlign w:val="bottom"/>
            <w:hideMark/>
          </w:tcPr>
          <w:p w:rsidR="006604D6" w:rsidRPr="006604D6" w:rsidRDefault="00523579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ESOPHAGEAL</w:t>
            </w:r>
            <w:r w:rsidR="006604D6"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CANCER</w:t>
            </w:r>
          </w:p>
        </w:tc>
        <w:tc>
          <w:tcPr>
            <w:tcW w:w="4961" w:type="dxa"/>
            <w:shd w:val="clear" w:color="000000" w:fill="FFFFFF"/>
            <w:noWrap/>
            <w:vAlign w:val="bottom"/>
            <w:hideMark/>
          </w:tcPr>
          <w:p w:rsidR="006604D6" w:rsidRPr="006604D6" w:rsidRDefault="00A561C9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Esophageal</w:t>
            </w:r>
            <w:r w:rsidR="006604D6"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squamous cell carcinoma 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FFFFFF"/>
            <w:noWrap/>
            <w:vAlign w:val="bottom"/>
            <w:hideMark/>
          </w:tcPr>
          <w:p w:rsidR="006604D6" w:rsidRPr="006604D6" w:rsidRDefault="00523579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ESOPHAGEAL</w:t>
            </w:r>
            <w:r w:rsidR="006604D6"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CANCER</w:t>
            </w:r>
          </w:p>
        </w:tc>
        <w:tc>
          <w:tcPr>
            <w:tcW w:w="4961" w:type="dxa"/>
            <w:shd w:val="clear" w:color="000000" w:fill="FFFFFF"/>
            <w:noWrap/>
            <w:vAlign w:val="bottom"/>
            <w:hideMark/>
          </w:tcPr>
          <w:p w:rsidR="006604D6" w:rsidRPr="006604D6" w:rsidRDefault="00A561C9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Esophageal</w:t>
            </w:r>
            <w:r w:rsidR="006604D6"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squamous cell carcinoma 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BFBFB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THYROID CANCER</w:t>
            </w:r>
          </w:p>
        </w:tc>
        <w:tc>
          <w:tcPr>
            <w:tcW w:w="4961" w:type="dxa"/>
            <w:shd w:val="clear" w:color="000000" w:fill="BFBFB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Medullary thyroid cancer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BFBFB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THYROID CANCER</w:t>
            </w:r>
          </w:p>
        </w:tc>
        <w:tc>
          <w:tcPr>
            <w:tcW w:w="4961" w:type="dxa"/>
            <w:shd w:val="clear" w:color="000000" w:fill="BFBFB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Papillary thyroid cancer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FFFFFF"/>
            <w:noWrap/>
            <w:vAlign w:val="bottom"/>
            <w:hideMark/>
          </w:tcPr>
          <w:p w:rsidR="006604D6" w:rsidRPr="006604D6" w:rsidRDefault="00523579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BILE DUCT</w:t>
            </w:r>
            <w:r w:rsidR="006604D6"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CANCER</w:t>
            </w:r>
          </w:p>
        </w:tc>
        <w:tc>
          <w:tcPr>
            <w:tcW w:w="4961" w:type="dxa"/>
            <w:shd w:val="clear" w:color="000000" w:fill="FFFFF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Biliary tract cancer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FFFFFF"/>
            <w:noWrap/>
            <w:vAlign w:val="bottom"/>
            <w:hideMark/>
          </w:tcPr>
          <w:p w:rsidR="006604D6" w:rsidRPr="006604D6" w:rsidRDefault="00523579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BILE DUCT</w:t>
            </w:r>
            <w:r w:rsidR="006604D6"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CANCER</w:t>
            </w:r>
          </w:p>
        </w:tc>
        <w:tc>
          <w:tcPr>
            <w:tcW w:w="4961" w:type="dxa"/>
            <w:shd w:val="clear" w:color="000000" w:fill="FFFFF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Biliary tract cancer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BFBFBF"/>
            <w:noWrap/>
            <w:vAlign w:val="bottom"/>
            <w:hideMark/>
          </w:tcPr>
          <w:p w:rsidR="006604D6" w:rsidRPr="006604D6" w:rsidRDefault="00523579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CUP</w:t>
            </w:r>
          </w:p>
        </w:tc>
        <w:tc>
          <w:tcPr>
            <w:tcW w:w="4961" w:type="dxa"/>
            <w:shd w:val="clear" w:color="000000" w:fill="BFBFBF"/>
            <w:noWrap/>
            <w:vAlign w:val="bottom"/>
            <w:hideMark/>
          </w:tcPr>
          <w:p w:rsidR="006604D6" w:rsidRPr="006604D6" w:rsidRDefault="00523579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Carcinoma of Unknown Primary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FFFFF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GASTRIC CANCER</w:t>
            </w:r>
          </w:p>
        </w:tc>
        <w:tc>
          <w:tcPr>
            <w:tcW w:w="4961" w:type="dxa"/>
            <w:shd w:val="clear" w:color="000000" w:fill="FFFFF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Gastric </w:t>
            </w:r>
            <w:r w:rsidR="008210AD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adenoca</w:t>
            </w: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r</w:t>
            </w:r>
            <w:r w:rsidR="008210AD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cinoma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BFBFB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LYMPHOMA</w:t>
            </w:r>
          </w:p>
        </w:tc>
        <w:tc>
          <w:tcPr>
            <w:tcW w:w="4961" w:type="dxa"/>
            <w:shd w:val="clear" w:color="000000" w:fill="BFBFBF"/>
            <w:noWrap/>
            <w:vAlign w:val="bottom"/>
            <w:hideMark/>
          </w:tcPr>
          <w:p w:rsidR="006604D6" w:rsidRPr="002A295F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2A295F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-Cell non-Hodgkin lymphoma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FFFFF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MELANOMA</w:t>
            </w:r>
          </w:p>
        </w:tc>
        <w:tc>
          <w:tcPr>
            <w:tcW w:w="4961" w:type="dxa"/>
            <w:shd w:val="clear" w:color="000000" w:fill="FFFFF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Melanoma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BFBFB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MESOTHELIOMA</w:t>
            </w:r>
          </w:p>
        </w:tc>
        <w:tc>
          <w:tcPr>
            <w:tcW w:w="4961" w:type="dxa"/>
            <w:shd w:val="clear" w:color="000000" w:fill="BFBFB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Malignant mesothelioma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FFFFF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SKIN CANCER</w:t>
            </w:r>
          </w:p>
        </w:tc>
        <w:tc>
          <w:tcPr>
            <w:tcW w:w="4961" w:type="dxa"/>
            <w:shd w:val="clear" w:color="000000" w:fill="FFFFF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Merkel cell carcinoma</w:t>
            </w:r>
          </w:p>
        </w:tc>
      </w:tr>
      <w:tr w:rsidR="006604D6" w:rsidRPr="006604D6" w:rsidTr="00B67236">
        <w:trPr>
          <w:trHeight w:val="255"/>
          <w:jc w:val="center"/>
        </w:trPr>
        <w:tc>
          <w:tcPr>
            <w:tcW w:w="3114" w:type="dxa"/>
            <w:shd w:val="clear" w:color="000000" w:fill="BFBFB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KIDNEY CANCER</w:t>
            </w:r>
          </w:p>
        </w:tc>
        <w:tc>
          <w:tcPr>
            <w:tcW w:w="4961" w:type="dxa"/>
            <w:shd w:val="clear" w:color="000000" w:fill="BFBFBF"/>
            <w:noWrap/>
            <w:vAlign w:val="bottom"/>
            <w:hideMark/>
          </w:tcPr>
          <w:p w:rsidR="006604D6" w:rsidRPr="006604D6" w:rsidRDefault="006604D6" w:rsidP="006604D6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604D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Papillary renal cell carcinoma</w:t>
            </w:r>
          </w:p>
        </w:tc>
      </w:tr>
    </w:tbl>
    <w:p w:rsidR="00B32EFD" w:rsidRDefault="00B32EFD"/>
    <w:p w:rsidR="00B32EFD" w:rsidRDefault="00B32EFD" w:rsidP="0015090E">
      <w:pPr>
        <w:jc w:val="center"/>
      </w:pPr>
    </w:p>
    <w:p w:rsidR="00CE0E24" w:rsidRDefault="00CE0E24" w:rsidP="000708A5">
      <w:pPr>
        <w:ind w:firstLine="0"/>
      </w:pPr>
    </w:p>
    <w:tbl>
      <w:tblPr>
        <w:tblW w:w="7939" w:type="dxa"/>
        <w:jc w:val="center"/>
        <w:tblCellMar>
          <w:left w:w="70" w:type="dxa"/>
          <w:right w:w="70" w:type="dxa"/>
        </w:tblCellMar>
        <w:tblLook w:val="04A0"/>
      </w:tblPr>
      <w:tblGrid>
        <w:gridCol w:w="3119"/>
        <w:gridCol w:w="4820"/>
      </w:tblGrid>
      <w:tr w:rsidR="00992F7E" w:rsidRPr="002324BC" w:rsidTr="00992F7E">
        <w:trPr>
          <w:trHeight w:val="255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992F7E" w:rsidRPr="00B67236" w:rsidRDefault="00992F7E" w:rsidP="00992F7E">
            <w:pPr>
              <w:ind w:left="-1063" w:firstLine="1063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Validation set (n=13</w:t>
            </w:r>
            <w:r w:rsidRPr="00B67236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992F7E" w:rsidRPr="00B67236" w:rsidRDefault="00992F7E" w:rsidP="00992F7E">
            <w:pPr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992F7E" w:rsidRPr="002324BC" w:rsidTr="00992F7E">
        <w:trPr>
          <w:trHeight w:val="255"/>
          <w:jc w:val="center"/>
        </w:trPr>
        <w:tc>
          <w:tcPr>
            <w:tcW w:w="311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2F7E" w:rsidRPr="002324BC" w:rsidRDefault="00992F7E" w:rsidP="00992F7E">
            <w:pPr>
              <w:ind w:left="-1063" w:firstLine="1063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2324BC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BREAST CANCER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2F7E" w:rsidRPr="002324BC" w:rsidRDefault="00992F7E" w:rsidP="00992F7E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2324BC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Invasive</w:t>
            </w:r>
            <w:r w:rsidR="00A561C9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ductal carcinoma</w:t>
            </w:r>
          </w:p>
        </w:tc>
      </w:tr>
      <w:tr w:rsidR="00992F7E" w:rsidRPr="002324BC" w:rsidTr="00992F7E">
        <w:trPr>
          <w:trHeight w:val="255"/>
          <w:jc w:val="center"/>
        </w:trPr>
        <w:tc>
          <w:tcPr>
            <w:tcW w:w="3119" w:type="dxa"/>
            <w:shd w:val="clear" w:color="000000" w:fill="FFFFFF"/>
            <w:noWrap/>
            <w:vAlign w:val="bottom"/>
            <w:hideMark/>
          </w:tcPr>
          <w:p w:rsidR="00992F7E" w:rsidRPr="002324BC" w:rsidRDefault="00992F7E" w:rsidP="00992F7E">
            <w:pPr>
              <w:ind w:left="-1063" w:firstLine="1063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2324BC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BREAST CANCER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92F7E" w:rsidRPr="002324BC" w:rsidRDefault="00992F7E" w:rsidP="00992F7E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2324BC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Breast adenocarcinoma</w:t>
            </w:r>
          </w:p>
        </w:tc>
      </w:tr>
      <w:tr w:rsidR="00992F7E" w:rsidRPr="002324BC" w:rsidTr="00992F7E">
        <w:trPr>
          <w:trHeight w:val="255"/>
          <w:jc w:val="center"/>
        </w:trPr>
        <w:tc>
          <w:tcPr>
            <w:tcW w:w="3119" w:type="dxa"/>
            <w:shd w:val="clear" w:color="000000" w:fill="BFBFBF"/>
            <w:noWrap/>
            <w:vAlign w:val="bottom"/>
            <w:hideMark/>
          </w:tcPr>
          <w:p w:rsidR="00992F7E" w:rsidRPr="002324BC" w:rsidRDefault="00992F7E" w:rsidP="00992F7E">
            <w:pPr>
              <w:ind w:left="-1063" w:firstLine="1063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2324BC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GENITOURINARY TUMOR</w:t>
            </w:r>
          </w:p>
        </w:tc>
        <w:tc>
          <w:tcPr>
            <w:tcW w:w="4820" w:type="dxa"/>
            <w:shd w:val="clear" w:color="000000" w:fill="BFBFBF"/>
            <w:noWrap/>
            <w:vAlign w:val="bottom"/>
            <w:hideMark/>
          </w:tcPr>
          <w:p w:rsidR="00992F7E" w:rsidRPr="002324BC" w:rsidRDefault="00992F7E" w:rsidP="00992F7E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2324BC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Endometrial adenocarcinoma</w:t>
            </w:r>
          </w:p>
        </w:tc>
      </w:tr>
      <w:tr w:rsidR="00992F7E" w:rsidRPr="002324BC" w:rsidTr="00992F7E">
        <w:trPr>
          <w:trHeight w:val="255"/>
          <w:jc w:val="center"/>
        </w:trPr>
        <w:tc>
          <w:tcPr>
            <w:tcW w:w="3119" w:type="dxa"/>
            <w:shd w:val="clear" w:color="000000" w:fill="FFFFFF"/>
            <w:noWrap/>
            <w:vAlign w:val="bottom"/>
            <w:hideMark/>
          </w:tcPr>
          <w:p w:rsidR="00992F7E" w:rsidRPr="002324BC" w:rsidRDefault="00A561C9" w:rsidP="00992F7E">
            <w:pPr>
              <w:ind w:left="-1063" w:firstLine="1063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OVARIAN</w:t>
            </w:r>
            <w:r w:rsidR="00992F7E" w:rsidRPr="002324BC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CANCER</w:t>
            </w:r>
          </w:p>
        </w:tc>
        <w:tc>
          <w:tcPr>
            <w:tcW w:w="4820" w:type="dxa"/>
            <w:shd w:val="clear" w:color="000000" w:fill="FFFFFF"/>
            <w:noWrap/>
            <w:vAlign w:val="bottom"/>
            <w:hideMark/>
          </w:tcPr>
          <w:p w:rsidR="00992F7E" w:rsidRPr="002324BC" w:rsidRDefault="00992F7E" w:rsidP="00992F7E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2324BC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Epithelial ovarian cancer</w:t>
            </w:r>
          </w:p>
        </w:tc>
      </w:tr>
      <w:tr w:rsidR="00992F7E" w:rsidRPr="002324BC" w:rsidTr="00992F7E">
        <w:trPr>
          <w:trHeight w:val="255"/>
          <w:jc w:val="center"/>
        </w:trPr>
        <w:tc>
          <w:tcPr>
            <w:tcW w:w="3119" w:type="dxa"/>
            <w:shd w:val="clear" w:color="000000" w:fill="FFFFFF"/>
            <w:noWrap/>
            <w:vAlign w:val="bottom"/>
            <w:hideMark/>
          </w:tcPr>
          <w:p w:rsidR="00992F7E" w:rsidRPr="002324BC" w:rsidRDefault="00A561C9" w:rsidP="00992F7E">
            <w:pPr>
              <w:ind w:left="-1063" w:firstLine="1063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OVARIAN</w:t>
            </w:r>
            <w:r w:rsidR="00992F7E" w:rsidRPr="002324BC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CANCER</w:t>
            </w:r>
          </w:p>
        </w:tc>
        <w:tc>
          <w:tcPr>
            <w:tcW w:w="4820" w:type="dxa"/>
            <w:shd w:val="clear" w:color="000000" w:fill="FFFFFF"/>
            <w:noWrap/>
            <w:vAlign w:val="bottom"/>
            <w:hideMark/>
          </w:tcPr>
          <w:p w:rsidR="00992F7E" w:rsidRPr="002324BC" w:rsidRDefault="00992F7E" w:rsidP="00992F7E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2324BC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Epithelial ovarian cancer</w:t>
            </w:r>
          </w:p>
        </w:tc>
      </w:tr>
      <w:tr w:rsidR="00992F7E" w:rsidRPr="002324BC" w:rsidTr="00992F7E">
        <w:trPr>
          <w:trHeight w:val="255"/>
          <w:jc w:val="center"/>
        </w:trPr>
        <w:tc>
          <w:tcPr>
            <w:tcW w:w="3119" w:type="dxa"/>
            <w:shd w:val="clear" w:color="000000" w:fill="FFFFFF"/>
            <w:noWrap/>
            <w:vAlign w:val="bottom"/>
            <w:hideMark/>
          </w:tcPr>
          <w:p w:rsidR="00992F7E" w:rsidRPr="002324BC" w:rsidRDefault="00A561C9" w:rsidP="00992F7E">
            <w:pPr>
              <w:ind w:left="-1063" w:firstLine="1063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OVARIAN</w:t>
            </w:r>
            <w:r w:rsidR="00992F7E" w:rsidRPr="002324BC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CANCER</w:t>
            </w:r>
          </w:p>
        </w:tc>
        <w:tc>
          <w:tcPr>
            <w:tcW w:w="4820" w:type="dxa"/>
            <w:shd w:val="clear" w:color="000000" w:fill="FFFFFF"/>
            <w:noWrap/>
            <w:vAlign w:val="bottom"/>
            <w:hideMark/>
          </w:tcPr>
          <w:p w:rsidR="00992F7E" w:rsidRPr="002324BC" w:rsidRDefault="00992F7E" w:rsidP="00992F7E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2324BC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Epithelial ovarian cancer</w:t>
            </w:r>
          </w:p>
        </w:tc>
      </w:tr>
      <w:tr w:rsidR="00992F7E" w:rsidRPr="002324BC" w:rsidTr="00992F7E">
        <w:trPr>
          <w:trHeight w:val="255"/>
          <w:jc w:val="center"/>
        </w:trPr>
        <w:tc>
          <w:tcPr>
            <w:tcW w:w="3119" w:type="dxa"/>
            <w:shd w:val="clear" w:color="000000" w:fill="BFBFBF"/>
            <w:noWrap/>
            <w:vAlign w:val="bottom"/>
            <w:hideMark/>
          </w:tcPr>
          <w:p w:rsidR="00992F7E" w:rsidRPr="002324BC" w:rsidRDefault="00992F7E" w:rsidP="00992F7E">
            <w:pPr>
              <w:ind w:left="-1063" w:firstLine="1063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2324BC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LUNG CANCER</w:t>
            </w:r>
          </w:p>
        </w:tc>
        <w:tc>
          <w:tcPr>
            <w:tcW w:w="4820" w:type="dxa"/>
            <w:shd w:val="clear" w:color="000000" w:fill="BFBFBF"/>
            <w:noWrap/>
            <w:vAlign w:val="bottom"/>
            <w:hideMark/>
          </w:tcPr>
          <w:p w:rsidR="00992F7E" w:rsidRPr="002324BC" w:rsidRDefault="00992F7E" w:rsidP="00992F7E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2324BC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Non small cell lung carcinoma</w:t>
            </w:r>
          </w:p>
        </w:tc>
      </w:tr>
      <w:tr w:rsidR="00992F7E" w:rsidRPr="002324BC" w:rsidTr="00992F7E">
        <w:trPr>
          <w:trHeight w:val="255"/>
          <w:jc w:val="center"/>
        </w:trPr>
        <w:tc>
          <w:tcPr>
            <w:tcW w:w="3119" w:type="dxa"/>
            <w:shd w:val="clear" w:color="000000" w:fill="FFFFFF"/>
            <w:noWrap/>
            <w:vAlign w:val="bottom"/>
            <w:hideMark/>
          </w:tcPr>
          <w:p w:rsidR="00992F7E" w:rsidRPr="002324BC" w:rsidRDefault="00A561C9" w:rsidP="00992F7E">
            <w:pPr>
              <w:ind w:left="-1063" w:firstLine="1063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PANCREATIC</w:t>
            </w:r>
            <w:r w:rsidR="00992F7E" w:rsidRPr="002324BC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CANCER</w:t>
            </w:r>
          </w:p>
        </w:tc>
        <w:tc>
          <w:tcPr>
            <w:tcW w:w="4820" w:type="dxa"/>
            <w:shd w:val="clear" w:color="000000" w:fill="FFFFFF"/>
            <w:noWrap/>
            <w:vAlign w:val="bottom"/>
            <w:hideMark/>
          </w:tcPr>
          <w:p w:rsidR="00992F7E" w:rsidRPr="002324BC" w:rsidRDefault="00A561C9" w:rsidP="00992F7E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Pancreatic</w:t>
            </w:r>
            <w:r w:rsidR="00992F7E" w:rsidRPr="002324BC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adenocarcinoma </w:t>
            </w:r>
          </w:p>
        </w:tc>
      </w:tr>
      <w:tr w:rsidR="00992F7E" w:rsidRPr="002324BC" w:rsidTr="00992F7E">
        <w:trPr>
          <w:trHeight w:val="255"/>
          <w:jc w:val="center"/>
        </w:trPr>
        <w:tc>
          <w:tcPr>
            <w:tcW w:w="3119" w:type="dxa"/>
            <w:shd w:val="clear" w:color="000000" w:fill="FFFFFF"/>
            <w:noWrap/>
            <w:vAlign w:val="bottom"/>
            <w:hideMark/>
          </w:tcPr>
          <w:p w:rsidR="00992F7E" w:rsidRPr="002324BC" w:rsidRDefault="00A561C9" w:rsidP="00992F7E">
            <w:pPr>
              <w:ind w:left="-1063" w:firstLine="1063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PANCREATIC</w:t>
            </w:r>
            <w:r w:rsidR="00992F7E" w:rsidRPr="002324BC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CANCER</w:t>
            </w:r>
          </w:p>
        </w:tc>
        <w:tc>
          <w:tcPr>
            <w:tcW w:w="4820" w:type="dxa"/>
            <w:shd w:val="clear" w:color="000000" w:fill="FFFFFF"/>
            <w:noWrap/>
            <w:vAlign w:val="bottom"/>
            <w:hideMark/>
          </w:tcPr>
          <w:p w:rsidR="00992F7E" w:rsidRPr="002324BC" w:rsidRDefault="00A561C9" w:rsidP="00992F7E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Pancreatic</w:t>
            </w:r>
            <w:r w:rsidR="00992F7E" w:rsidRPr="002324BC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adenocarcinoma </w:t>
            </w:r>
          </w:p>
        </w:tc>
      </w:tr>
      <w:tr w:rsidR="00992F7E" w:rsidRPr="002324BC" w:rsidTr="00992F7E">
        <w:trPr>
          <w:trHeight w:val="255"/>
          <w:jc w:val="center"/>
        </w:trPr>
        <w:tc>
          <w:tcPr>
            <w:tcW w:w="3119" w:type="dxa"/>
            <w:shd w:val="clear" w:color="000000" w:fill="BFBFBF"/>
            <w:noWrap/>
            <w:vAlign w:val="bottom"/>
            <w:hideMark/>
          </w:tcPr>
          <w:p w:rsidR="00992F7E" w:rsidRPr="002324BC" w:rsidRDefault="00A561C9" w:rsidP="00992F7E">
            <w:pPr>
              <w:ind w:left="-1063" w:firstLine="1063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BILE DUCT</w:t>
            </w:r>
            <w:r w:rsidR="00992F7E" w:rsidRPr="002324BC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CANCER</w:t>
            </w:r>
          </w:p>
        </w:tc>
        <w:tc>
          <w:tcPr>
            <w:tcW w:w="4820" w:type="dxa"/>
            <w:shd w:val="clear" w:color="000000" w:fill="BFBFBF"/>
            <w:noWrap/>
            <w:vAlign w:val="bottom"/>
            <w:hideMark/>
          </w:tcPr>
          <w:p w:rsidR="00992F7E" w:rsidRPr="002324BC" w:rsidRDefault="00992F7E" w:rsidP="00992F7E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2324BC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Biliary tract cancer</w:t>
            </w:r>
          </w:p>
        </w:tc>
      </w:tr>
      <w:tr w:rsidR="00992F7E" w:rsidRPr="002324BC" w:rsidTr="00992F7E">
        <w:trPr>
          <w:trHeight w:val="255"/>
          <w:jc w:val="center"/>
        </w:trPr>
        <w:tc>
          <w:tcPr>
            <w:tcW w:w="3119" w:type="dxa"/>
            <w:shd w:val="clear" w:color="000000" w:fill="BFBFBF"/>
            <w:noWrap/>
            <w:vAlign w:val="bottom"/>
            <w:hideMark/>
          </w:tcPr>
          <w:p w:rsidR="00992F7E" w:rsidRPr="002324BC" w:rsidRDefault="00A561C9" w:rsidP="00992F7E">
            <w:pPr>
              <w:ind w:left="-1063" w:firstLine="1063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BILE DUCT</w:t>
            </w:r>
            <w:r w:rsidR="00992F7E" w:rsidRPr="002324BC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CANCER</w:t>
            </w:r>
          </w:p>
        </w:tc>
        <w:tc>
          <w:tcPr>
            <w:tcW w:w="4820" w:type="dxa"/>
            <w:shd w:val="clear" w:color="000000" w:fill="BFBFBF"/>
            <w:noWrap/>
            <w:vAlign w:val="bottom"/>
            <w:hideMark/>
          </w:tcPr>
          <w:p w:rsidR="00992F7E" w:rsidRPr="002324BC" w:rsidRDefault="00992F7E" w:rsidP="00992F7E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2324BC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Biliary tract cancer</w:t>
            </w:r>
          </w:p>
        </w:tc>
      </w:tr>
      <w:tr w:rsidR="00992F7E" w:rsidRPr="002324BC" w:rsidTr="00992F7E">
        <w:trPr>
          <w:trHeight w:val="255"/>
          <w:jc w:val="center"/>
        </w:trPr>
        <w:tc>
          <w:tcPr>
            <w:tcW w:w="3119" w:type="dxa"/>
            <w:shd w:val="clear" w:color="000000" w:fill="FFFFFF"/>
            <w:noWrap/>
            <w:vAlign w:val="bottom"/>
            <w:hideMark/>
          </w:tcPr>
          <w:p w:rsidR="00992F7E" w:rsidRPr="002324BC" w:rsidRDefault="00A561C9" w:rsidP="00992F7E">
            <w:pPr>
              <w:ind w:left="-1063" w:firstLine="1063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ESOPHAGEAL</w:t>
            </w:r>
            <w:r w:rsidR="00992F7E" w:rsidRPr="002324BC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CANCER</w:t>
            </w:r>
          </w:p>
        </w:tc>
        <w:tc>
          <w:tcPr>
            <w:tcW w:w="4820" w:type="dxa"/>
            <w:shd w:val="clear" w:color="000000" w:fill="FFFFFF"/>
            <w:noWrap/>
            <w:vAlign w:val="bottom"/>
            <w:hideMark/>
          </w:tcPr>
          <w:p w:rsidR="00992F7E" w:rsidRPr="002324BC" w:rsidRDefault="00A561C9" w:rsidP="00992F7E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Esophageal</w:t>
            </w:r>
            <w:r w:rsidR="00992F7E" w:rsidRPr="002324BC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adenocarcinoma </w:t>
            </w:r>
          </w:p>
        </w:tc>
      </w:tr>
      <w:tr w:rsidR="00992F7E" w:rsidRPr="002324BC" w:rsidTr="00992F7E">
        <w:trPr>
          <w:trHeight w:val="255"/>
          <w:jc w:val="center"/>
        </w:trPr>
        <w:tc>
          <w:tcPr>
            <w:tcW w:w="3119" w:type="dxa"/>
            <w:shd w:val="clear" w:color="000000" w:fill="BFBFBF"/>
            <w:noWrap/>
            <w:vAlign w:val="bottom"/>
            <w:hideMark/>
          </w:tcPr>
          <w:p w:rsidR="00992F7E" w:rsidRPr="002324BC" w:rsidRDefault="00992F7E" w:rsidP="00992F7E">
            <w:pPr>
              <w:ind w:left="-1063" w:firstLine="1063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2324BC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KIDNEY CANCER</w:t>
            </w:r>
          </w:p>
        </w:tc>
        <w:tc>
          <w:tcPr>
            <w:tcW w:w="4820" w:type="dxa"/>
            <w:shd w:val="clear" w:color="000000" w:fill="BFBFBF"/>
            <w:noWrap/>
            <w:vAlign w:val="bottom"/>
            <w:hideMark/>
          </w:tcPr>
          <w:p w:rsidR="00992F7E" w:rsidRPr="002324BC" w:rsidRDefault="00992F7E" w:rsidP="00992F7E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2324BC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Renal cell carcinoma</w:t>
            </w:r>
          </w:p>
        </w:tc>
      </w:tr>
    </w:tbl>
    <w:p w:rsidR="00CE0E24" w:rsidRDefault="00CE0E24"/>
    <w:sectPr w:rsidR="00CE0E24" w:rsidSect="002A7C5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docVars>
    <w:docVar w:name="Total_Editing_Time" w:val="43"/>
  </w:docVars>
  <w:rsids>
    <w:rsidRoot w:val="00FA2A4D"/>
    <w:rsid w:val="000030D2"/>
    <w:rsid w:val="000708A5"/>
    <w:rsid w:val="000771F4"/>
    <w:rsid w:val="0015090E"/>
    <w:rsid w:val="001A5B4D"/>
    <w:rsid w:val="002324BC"/>
    <w:rsid w:val="002636BA"/>
    <w:rsid w:val="00295571"/>
    <w:rsid w:val="002A295F"/>
    <w:rsid w:val="002A7C5B"/>
    <w:rsid w:val="0035486A"/>
    <w:rsid w:val="00523579"/>
    <w:rsid w:val="00645AEC"/>
    <w:rsid w:val="006604D6"/>
    <w:rsid w:val="007072A5"/>
    <w:rsid w:val="00710CA2"/>
    <w:rsid w:val="00752A24"/>
    <w:rsid w:val="007A2CCD"/>
    <w:rsid w:val="007B4638"/>
    <w:rsid w:val="008210AD"/>
    <w:rsid w:val="00840480"/>
    <w:rsid w:val="00902855"/>
    <w:rsid w:val="00981E7F"/>
    <w:rsid w:val="00992F7E"/>
    <w:rsid w:val="00A561C9"/>
    <w:rsid w:val="00B32EFD"/>
    <w:rsid w:val="00B67236"/>
    <w:rsid w:val="00CE0E24"/>
    <w:rsid w:val="00CF78AF"/>
    <w:rsid w:val="00D114BA"/>
    <w:rsid w:val="00F0102A"/>
    <w:rsid w:val="00F02DF0"/>
    <w:rsid w:val="00FA2A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EFD"/>
    <w:pPr>
      <w:spacing w:after="0" w:line="240" w:lineRule="auto"/>
      <w:ind w:firstLine="567"/>
      <w:jc w:val="both"/>
    </w:pPr>
    <w:rPr>
      <w:rFonts w:ascii="Palatino Linotype" w:eastAsia="Calibri" w:hAnsi="Palatino Linotype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01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3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3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42C80A-53CF-4277-9F52-FCA027EA80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451</Words>
  <Characters>3280</Characters>
  <Application>Microsoft Office Word</Application>
  <DocSecurity>0</DocSecurity>
  <Lines>192</Lines>
  <Paragraphs>19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ón González Manzano</dc:creator>
  <cp:keywords/>
  <dc:description/>
  <cp:lastModifiedBy>LTACHADO</cp:lastModifiedBy>
  <cp:revision>20</cp:revision>
  <dcterms:created xsi:type="dcterms:W3CDTF">2017-11-15T11:10:00Z</dcterms:created>
  <dcterms:modified xsi:type="dcterms:W3CDTF">2017-12-29T01:31:00Z</dcterms:modified>
</cp:coreProperties>
</file>